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bookmarkStart w:id="0" w:name="OLE_LINK2"/>
      <w:bookmarkStart w:id="1" w:name="OLE_LINK16"/>
      <w:bookmarkEnd w:id="0"/>
      <w:bookmarkEnd w:id="1"/>
      <w:r>
        <w:rPr>
          <w:rFonts w:cs="Times New Roman" w:ascii="Times New Roman" w:hAnsi="Times New Roman"/>
          <w:b/>
        </w:rPr>
        <w:t xml:space="preserve">Genetic variation in </w:t>
      </w:r>
      <w:r>
        <w:rPr>
          <w:rFonts w:cs="Times New Roman" w:ascii="Times New Roman" w:hAnsi="Times New Roman"/>
          <w:b/>
          <w:i/>
        </w:rPr>
        <w:t>IGF1</w:t>
      </w:r>
      <w:r>
        <w:rPr>
          <w:rFonts w:cs="Times New Roman" w:ascii="Times New Roman" w:hAnsi="Times New Roman"/>
          <w:b/>
        </w:rPr>
        <w:t xml:space="preserve"> predict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renal cell carcinoma susceptibility and prognosis in Chinese popul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2" w:name="OLE_LINK16"/>
      <w:bookmarkStart w:id="3" w:name="OLE_LINK16"/>
      <w:bookmarkEnd w:id="3"/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</w:rPr>
        <w:t>Qiang C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ao Liang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>, Jianxin Xu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u Li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 xml:space="preserve">, </w:t>
      </w:r>
      <w:bookmarkStart w:id="4" w:name="OLE_LINK33"/>
      <w:r>
        <w:rPr>
          <w:rFonts w:cs="Times New Roman" w:ascii="Times New Roman" w:hAnsi="Times New Roman"/>
        </w:rPr>
        <w:t>Jie</w:t>
      </w:r>
      <w:bookmarkEnd w:id="4"/>
      <w:r>
        <w:rPr>
          <w:rFonts w:cs="Times New Roman" w:ascii="Times New Roman" w:hAnsi="Times New Roman"/>
        </w:rPr>
        <w:t xml:space="preserve">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Meilin Wang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Zhengdong Zhang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Chao Qi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Qiang L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5" w:name="OLE_LINK38"/>
      <w:r>
        <w:rPr>
          <w:rFonts w:cs="Times New Roman" w:ascii="Times New Roman" w:hAnsi="Times New Roman"/>
        </w:rPr>
        <w:t xml:space="preserve">Lixin </w:t>
      </w:r>
      <w:bookmarkEnd w:id="5"/>
      <w:r>
        <w:rPr>
          <w:rFonts w:cs="Times New Roman" w:ascii="Times New Roman" w:hAnsi="Times New Roman"/>
        </w:rPr>
        <w:t>Hu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engfei Sh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</w:rPr>
        <w:t>, Zengjun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b/>
        </w:rPr>
        <w:t>*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table 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notypic distribution of the selected polymorphism in cases and controls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djusted for</w:t>
      </w:r>
      <w:bookmarkStart w:id="6" w:name="OLE_LINK94"/>
      <w:r>
        <w:rPr>
          <w:rFonts w:cs="Times New Roman" w:ascii="Times New Roman" w:hAnsi="Times New Roman"/>
          <w:color w:val="000000"/>
        </w:rPr>
        <w:t xml:space="preserve"> age, gender, smoking, drinking status, </w:t>
      </w:r>
      <w:bookmarkStart w:id="7" w:name="OLE_LINK105"/>
      <w:r>
        <w:rPr>
          <w:rFonts w:cs="Times New Roman" w:ascii="Times New Roman" w:hAnsi="Times New Roman"/>
          <w:color w:val="000000"/>
        </w:rPr>
        <w:t>diabetes and hypertension</w:t>
      </w:r>
      <w:bookmarkEnd w:id="7"/>
      <w:r>
        <w:rPr>
          <w:rFonts w:cs="Times New Roman" w:ascii="Times New Roman" w:hAnsi="Times New Roman"/>
          <w:color w:val="000000"/>
        </w:rPr>
        <w:t xml:space="preserve"> as well as tumor grade and clinic stage.</w:t>
      </w:r>
      <w:bookmarkEnd w:id="6"/>
      <w:r>
        <w:rPr>
          <w:rFonts w:cs="Times New Roman" w:ascii="Times New Roman" w:hAnsi="Times New Roman"/>
          <w:color w:val="000000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57237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237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47"/>
                              <w:gridCol w:w="763"/>
                              <w:gridCol w:w="943"/>
                              <w:gridCol w:w="916"/>
                              <w:gridCol w:w="246"/>
                              <w:gridCol w:w="730"/>
                              <w:gridCol w:w="893"/>
                              <w:gridCol w:w="881"/>
                              <w:gridCol w:w="236"/>
                              <w:gridCol w:w="861"/>
                              <w:gridCol w:w="992"/>
                              <w:gridCol w:w="689"/>
                              <w:gridCol w:w="1728"/>
                            </w:tblGrid>
                            <w:tr>
                              <w:trPr/>
                              <w:tc>
                                <w:tcPr>
                                  <w:tcW w:w="2047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gridSpan w:val="3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Original set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04" w:type="dxa"/>
                                  <w:gridSpan w:val="3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alidation set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0" w:type="dxa"/>
                                  <w:gridSpan w:val="4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ombined s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OR </w:t>
                                  </w:r>
                                  <w:bookmarkStart w:id="8" w:name="OLE_LINK42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*</w:t>
                                  </w:r>
                                  <w:bookmarkEnd w:id="8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single" w:sz="12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IGF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574271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63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12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66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91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0 (referenc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0.82 (0.67-0.9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9 (0.50-1.2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C/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bookmarkStart w:id="9" w:name="OLE_LINK1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0.82 (0.68-0.98)</w:t>
                                  </w:r>
                                  <w:bookmarkEnd w:id="9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IGF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35767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66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76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0 (referenc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35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502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2 (0.76-1.1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32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16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71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6 (0.80-1.4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T/TT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56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58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5 (0.80-1.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IGF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5742612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58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88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96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0 (referenc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59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8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2 (0.85-1.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86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81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4 (0.75-1.4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C/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2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98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3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3 (0.86-1.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IGF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218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91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C/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60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IGF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21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283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301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.00 (reference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94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550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5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3 (0.75-1.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250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243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8 (0.84-1.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A/A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744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793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8 (0.80-1.2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G/G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1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777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851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.00 (reference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250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243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13 (0.92-1.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IGFBP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rs928273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04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67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927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992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.00 (reference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5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93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0 (0.73-1.3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61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.71 (0.76-18.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C/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00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02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6 (0.78-1.4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IGFBP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rs2132572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653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689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.00 (reference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1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333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366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3 (0.76-1.1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19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1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39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52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11 (0.68-1.8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A/A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374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05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73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4 (0.78-1.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IGFBP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rs2854746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8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606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669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.00 (reference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G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811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0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356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361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7 (0.89-1.3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65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64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2 (0.70-1.4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G/GG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08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21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25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07 (0.89-1.2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IGFBP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rs285474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bookmarkStart w:id="10" w:name="_Hlk441509046"/>
                                  <w:bookmarkEnd w:id="10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AA 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28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26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.00 (reference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87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359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09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3 (0.77-1.1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896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24 (0.85-1.8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7" w:type="dxa"/>
                                  <w:tcBorders>
                                    <w:top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C/CC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59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68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7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left w:val="dashSmallGap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7 (0.81-1.1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25pt;height:595.3pt;mso-wrap-distance-left:9pt;mso-wrap-distance-right:9pt;mso-wrap-distance-top:0pt;mso-wrap-distance-bottom:0pt;margin-top:0.05pt;mso-position-vertical-relative:text;margin-left:48.4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19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47"/>
                        <w:gridCol w:w="763"/>
                        <w:gridCol w:w="943"/>
                        <w:gridCol w:w="916"/>
                        <w:gridCol w:w="246"/>
                        <w:gridCol w:w="730"/>
                        <w:gridCol w:w="893"/>
                        <w:gridCol w:w="881"/>
                        <w:gridCol w:w="236"/>
                        <w:gridCol w:w="861"/>
                        <w:gridCol w:w="992"/>
                        <w:gridCol w:w="689"/>
                        <w:gridCol w:w="1728"/>
                      </w:tblGrid>
                      <w:tr>
                        <w:trPr/>
                        <w:tc>
                          <w:tcPr>
                            <w:tcW w:w="2047" w:type="dxa"/>
                            <w:vMerge w:val="restart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enotypes</w:t>
                            </w:r>
                          </w:p>
                        </w:tc>
                        <w:tc>
                          <w:tcPr>
                            <w:tcW w:w="2622" w:type="dxa"/>
                            <w:gridSpan w:val="3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Original set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04" w:type="dxa"/>
                            <w:gridSpan w:val="3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Validation set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70" w:type="dxa"/>
                            <w:gridSpan w:val="4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ombined s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OR </w:t>
                            </w:r>
                            <w:bookmarkStart w:id="11" w:name="OLE_LINK42"/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*</w:t>
                            </w:r>
                            <w:bookmarkEnd w:id="11"/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single" w:sz="12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IGF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rs574271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163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12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66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7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91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0 (referenc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0.82 (0.67-0.9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79 (0.50-1.2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C/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bookmarkStart w:id="12" w:name="OLE_LINK1"/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0.82 (0.68-0.98)</w:t>
                            </w:r>
                            <w:bookmarkEnd w:id="12"/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IGF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rs35767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66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76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0 (referenc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35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502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2 (0.76-1.1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732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16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71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6 (0.80-1.4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T/TT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456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58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18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5 (0.80-1.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IGF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rs5742612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58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88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596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0 (referenc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59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8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17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2 (0.85-1.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86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81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4 (0.75-1.4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TC/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2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98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73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3 (0.86-1.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IGF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rs6218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91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TC/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760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IGF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rs621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283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301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.00 (reference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94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550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58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3 (0.75-1.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250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243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8 (0.84-1.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A/A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744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793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8 (0.80-1.2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G/G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519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777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851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.00 (reference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250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243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24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13 (0.92-1.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IGFBP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rs928273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04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67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927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992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.00 (reference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54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93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975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0 (0.73-1.3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61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.71 (0.76-18.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AC/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00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02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6 (0.78-1.4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IGFBP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rs2132572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653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689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.00 (reference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85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11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333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366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3 (0.76-1.1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919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1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39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52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11 (0.68-1.8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A/AA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374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05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773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4 (0.78-1.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IGFBP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rs2854746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89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606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669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.00 (reference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G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811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201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356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361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63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7 (0.89-1.3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65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64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2 (0.70-1.4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G/GG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608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21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25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07 (0.89-1.2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IGFBP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rs285474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bookmarkStart w:id="13" w:name="_Hlk441509046"/>
                            <w:bookmarkEnd w:id="13"/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AA 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28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26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.00 (reference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987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359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09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3 (0.77-1.1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896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.24 (0.85-1.8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7" w:type="dxa"/>
                            <w:tcBorders>
                              <w:top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AC/CC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59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4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68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57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left w:val="dashSmallGap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>0.97 (0.81-1.1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4:30:00Z</dcterms:created>
  <dc:creator>CaoQ</dc:creator>
  <dc:description/>
  <dc:language>en-US</dc:language>
  <cp:lastModifiedBy>梁超</cp:lastModifiedBy>
  <dcterms:modified xsi:type="dcterms:W3CDTF">2016-11-16T15:04:4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